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01E" w:rsidRDefault="0016601E" w:rsidP="0016601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3 Appendix </w:t>
      </w:r>
    </w:p>
    <w:p w:rsidR="0016601E" w:rsidRDefault="0016601E" w:rsidP="001660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0415">
        <w:rPr>
          <w:rFonts w:ascii="Times New Roman" w:hAnsi="Times New Roman" w:cs="Times New Roman"/>
          <w:sz w:val="24"/>
          <w:szCs w:val="24"/>
        </w:rPr>
        <w:t xml:space="preserve"> </w:t>
      </w:r>
      <w:r w:rsidRPr="00D223D9">
        <w:rPr>
          <w:rFonts w:ascii="Times New Roman" w:hAnsi="Times New Roman" w:cs="Times New Roman"/>
          <w:sz w:val="24"/>
          <w:szCs w:val="24"/>
        </w:rPr>
        <w:t>Blended learning refers to combination of online and face-to face, whereas web-based-e-learning refers to all education that takes place online, while didactic teaching refers to all learning experiences that take plac</w:t>
      </w:r>
      <w:r>
        <w:rPr>
          <w:rFonts w:ascii="Times New Roman" w:hAnsi="Times New Roman" w:cs="Times New Roman"/>
          <w:sz w:val="24"/>
          <w:szCs w:val="24"/>
        </w:rPr>
        <w:t xml:space="preserve">e face-to-face in the classroom </w:t>
      </w:r>
    </w:p>
    <w:p w:rsidR="0016601E" w:rsidRPr="00310415" w:rsidRDefault="0016601E" w:rsidP="001660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</w:t>
      </w:r>
      <w:r w:rsidRPr="00EC58A2">
        <w:rPr>
          <w:rFonts w:ascii="Times New Roman" w:hAnsi="Times New Roman" w:cs="Times New Roman"/>
          <w:sz w:val="24"/>
          <w:szCs w:val="24"/>
        </w:rPr>
        <w:t>rious strategies used for dif</w:t>
      </w:r>
      <w:r>
        <w:rPr>
          <w:rFonts w:ascii="Times New Roman" w:hAnsi="Times New Roman" w:cs="Times New Roman"/>
          <w:sz w:val="24"/>
          <w:szCs w:val="24"/>
        </w:rPr>
        <w:t>ferent teaching learning method (table 4)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529"/>
        <w:gridCol w:w="4497"/>
      </w:tblGrid>
      <w:tr w:rsidR="0016601E" w:rsidRPr="003F2880" w:rsidTr="00B67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16601E" w:rsidRPr="003F2880" w:rsidRDefault="0016601E" w:rsidP="00B67452">
            <w:pPr>
              <w:tabs>
                <w:tab w:val="left" w:pos="3849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Type of pedagogy</w:t>
            </w: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788" w:type="dxa"/>
            <w:shd w:val="clear" w:color="auto" w:fill="FFFFFF" w:themeFill="background1"/>
          </w:tcPr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 xml:space="preserve">          Strategies used:</w:t>
            </w:r>
          </w:p>
        </w:tc>
      </w:tr>
      <w:tr w:rsidR="0016601E" w:rsidRPr="003F2880" w:rsidTr="00B6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16601E" w:rsidRDefault="0016601E" w:rsidP="00B67452">
            <w:pPr>
              <w:tabs>
                <w:tab w:val="left" w:pos="610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Didactic teaching(DT)</w:t>
            </w:r>
          </w:p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601E" w:rsidRPr="003F2880" w:rsidRDefault="0016601E" w:rsidP="00B674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601E" w:rsidRPr="003F2880" w:rsidRDefault="0016601E" w:rsidP="00B67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shd w:val="clear" w:color="auto" w:fill="FFFFFF" w:themeFill="background1"/>
          </w:tcPr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Listening to the class and taking notes</w:t>
            </w:r>
          </w:p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Active discussion</w:t>
            </w:r>
          </w:p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Case studies discussion for better understanding</w:t>
            </w:r>
          </w:p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 xml:space="preserve">Pract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ssion employing </w:t>
            </w: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 xml:space="preserve"> various forms in clinical trial activities</w:t>
            </w:r>
          </w:p>
        </w:tc>
      </w:tr>
      <w:tr w:rsidR="0016601E" w:rsidRPr="003F2880" w:rsidTr="00B674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 xml:space="preserve"> Web-based e- learning(WEL)</w:t>
            </w:r>
          </w:p>
        </w:tc>
        <w:tc>
          <w:tcPr>
            <w:tcW w:w="4788" w:type="dxa"/>
            <w:shd w:val="clear" w:color="auto" w:fill="FFFFFF" w:themeFill="background1"/>
          </w:tcPr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Students listened e-learning module through website Clinilearn ((http://clinilearn.in/my/)</w:t>
            </w:r>
            <w:proofErr w:type="gramStart"/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: )</w:t>
            </w:r>
            <w:proofErr w:type="gramEnd"/>
            <w:r w:rsidRPr="003F288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After each video, summary of chapter provided.</w:t>
            </w:r>
          </w:p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Case study discussion</w:t>
            </w:r>
          </w:p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ditional Case studies </w:t>
            </w:r>
          </w:p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Simulated forms for practice.</w:t>
            </w:r>
          </w:p>
          <w:p w:rsidR="0016601E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Important links and files</w:t>
            </w:r>
          </w:p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ignments</w:t>
            </w:r>
          </w:p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Discussion forum to clarify doubt</w:t>
            </w:r>
          </w:p>
        </w:tc>
      </w:tr>
      <w:tr w:rsidR="0016601E" w:rsidRPr="003F2880" w:rsidTr="00B6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ended L</w:t>
            </w: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ear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L)</w:t>
            </w:r>
          </w:p>
        </w:tc>
        <w:tc>
          <w:tcPr>
            <w:tcW w:w="4788" w:type="dxa"/>
            <w:shd w:val="clear" w:color="auto" w:fill="FFFFFF" w:themeFill="background1"/>
          </w:tcPr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Listening to e- learning modul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cept, additional case studie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&amp;  simulat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ms</w:t>
            </w: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ce to face instruction by experts to reinforce the concept through case studies.</w:t>
            </w:r>
          </w:p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 xml:space="preserve"> Practical session using various forms used in clinical trial activities</w:t>
            </w:r>
          </w:p>
          <w:p w:rsidR="0016601E" w:rsidRPr="003F2880" w:rsidRDefault="0016601E" w:rsidP="00B67452">
            <w:pPr>
              <w:tabs>
                <w:tab w:val="left" w:pos="6101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0">
              <w:rPr>
                <w:rFonts w:ascii="Times New Roman" w:hAnsi="Times New Roman" w:cs="Times New Roman"/>
                <w:sz w:val="20"/>
                <w:szCs w:val="20"/>
              </w:rPr>
              <w:t>Active discussion</w:t>
            </w:r>
          </w:p>
        </w:tc>
      </w:tr>
    </w:tbl>
    <w:p w:rsidR="00E918B7" w:rsidRDefault="00E918B7">
      <w:bookmarkStart w:id="0" w:name="_GoBack"/>
      <w:bookmarkEnd w:id="0"/>
    </w:p>
    <w:sectPr w:rsidR="00E91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580"/>
    <w:rsid w:val="0016601E"/>
    <w:rsid w:val="00732580"/>
    <w:rsid w:val="00E9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86DAC-1779-45B6-B9FB-D81D60569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0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6601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5</Characters>
  <Application>Microsoft Office Word</Application>
  <DocSecurity>0</DocSecurity>
  <Lines>8</Lines>
  <Paragraphs>2</Paragraphs>
  <ScaleCrop>false</ScaleCrop>
  <Company>Microsoft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8-20T10:46:00Z</dcterms:created>
  <dcterms:modified xsi:type="dcterms:W3CDTF">2021-08-20T10:46:00Z</dcterms:modified>
</cp:coreProperties>
</file>